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A62F8" w:rsidRDefault="007A62F8" w:rsidP="007A62F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3. </w:t>
      </w:r>
      <w:r>
        <w:rPr>
          <w:rFonts w:ascii="Times New Roman" w:hAnsi="Times New Roman" w:cs="Times New Roman"/>
          <w:sz w:val="24"/>
          <w:szCs w:val="24"/>
        </w:rPr>
        <w:t>Canonical coefficients of selected bioclimatic variables along axe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3"/>
        <w:gridCol w:w="836"/>
        <w:gridCol w:w="836"/>
        <w:gridCol w:w="836"/>
      </w:tblGrid>
      <w:tr w:rsidR="007A62F8" w:rsidTr="007551C6">
        <w:trPr>
          <w:trHeight w:val="467"/>
          <w:jc w:val="center"/>
        </w:trPr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62F8" w:rsidRDefault="007A62F8" w:rsidP="00755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62F8" w:rsidRDefault="007A62F8" w:rsidP="0075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xis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62F8" w:rsidRDefault="007A62F8" w:rsidP="0075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xis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62F8" w:rsidRDefault="007A62F8" w:rsidP="0075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xis3</w:t>
            </w:r>
          </w:p>
        </w:tc>
      </w:tr>
      <w:tr w:rsidR="007A62F8" w:rsidTr="007551C6">
        <w:trPr>
          <w:jc w:val="center"/>
        </w:trPr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62F8" w:rsidRDefault="007A62F8" w:rsidP="0075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o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62F8" w:rsidRDefault="007A62F8" w:rsidP="0075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4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62F8" w:rsidRDefault="007A62F8" w:rsidP="0075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62F8" w:rsidRDefault="007A62F8" w:rsidP="0075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7</w:t>
            </w:r>
          </w:p>
        </w:tc>
      </w:tr>
      <w:tr w:rsidR="007A62F8" w:rsidTr="007551C6">
        <w:trPr>
          <w:jc w:val="center"/>
        </w:trPr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62F8" w:rsidRDefault="007A62F8" w:rsidP="0075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o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62F8" w:rsidRDefault="007A62F8" w:rsidP="0075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5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62F8" w:rsidRDefault="007A62F8" w:rsidP="0075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62F8" w:rsidRDefault="007A62F8" w:rsidP="0075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9</w:t>
            </w:r>
          </w:p>
        </w:tc>
      </w:tr>
      <w:tr w:rsidR="007A62F8" w:rsidTr="007551C6">
        <w:trPr>
          <w:jc w:val="center"/>
        </w:trPr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62F8" w:rsidRDefault="007A62F8" w:rsidP="0075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o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62F8" w:rsidRDefault="007A62F8" w:rsidP="0075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62F8" w:rsidRDefault="007A62F8" w:rsidP="0075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3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62F8" w:rsidRDefault="007A62F8" w:rsidP="0075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3</w:t>
            </w:r>
          </w:p>
        </w:tc>
      </w:tr>
      <w:tr w:rsidR="007A62F8" w:rsidTr="007551C6">
        <w:trPr>
          <w:jc w:val="center"/>
        </w:trPr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62F8" w:rsidRDefault="007A62F8" w:rsidP="0075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o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62F8" w:rsidRDefault="007A62F8" w:rsidP="0075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62F8" w:rsidRDefault="007A62F8" w:rsidP="0075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62F8" w:rsidRDefault="007A62F8" w:rsidP="0075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23</w:t>
            </w:r>
          </w:p>
        </w:tc>
      </w:tr>
      <w:tr w:rsidR="007A62F8" w:rsidTr="007551C6">
        <w:trPr>
          <w:jc w:val="center"/>
        </w:trPr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62F8" w:rsidRDefault="007A62F8" w:rsidP="0075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o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62F8" w:rsidRDefault="007A62F8" w:rsidP="0075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6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62F8" w:rsidRDefault="007A62F8" w:rsidP="0075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62F8" w:rsidRDefault="007A62F8" w:rsidP="0075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1</w:t>
            </w:r>
          </w:p>
        </w:tc>
      </w:tr>
    </w:tbl>
    <w:p w:rsidR="007A62F8" w:rsidRDefault="007A62F8" w:rsidP="007A62F8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21545789"/>
      <w:bookmarkEnd w:id="0"/>
    </w:p>
    <w:p w:rsidR="00760CE1" w:rsidRDefault="00760CE1">
      <w:bookmarkStart w:id="1" w:name="_GoBack"/>
      <w:bookmarkEnd w:id="1"/>
    </w:p>
    <w:sectPr w:rsidR="00760C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62F8"/>
    <w:rsid w:val="00760CE1"/>
    <w:rsid w:val="007A6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F72192-6ED9-4B45-A6DB-D93F4E78DE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A62F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62F8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jit</dc:creator>
  <cp:keywords/>
  <dc:description/>
  <cp:lastModifiedBy>Jenjit</cp:lastModifiedBy>
  <cp:revision>1</cp:revision>
  <dcterms:created xsi:type="dcterms:W3CDTF">2020-06-26T08:06:00Z</dcterms:created>
  <dcterms:modified xsi:type="dcterms:W3CDTF">2020-06-26T08:06:00Z</dcterms:modified>
</cp:coreProperties>
</file>